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>
          <w:rFonts w:ascii="Frutiger LT 47 LightCn" w:hAnsi="Frutiger LT 47 LightCn" w:cs="Frutiger LT 47 LightCn"/>
          <w:lang w:val="en-US"/>
        </w:rPr>
      </w:pPr>
      <w:r>
        <w:rPr>
          <w:rFonts w:cs="Frutiger LT 47 LightCn" w:ascii="Frutiger LT 47 LightCn" w:hAnsi="Frutiger LT 47 LightCn"/>
          <w:lang w:val="en-US"/>
        </w:rPr>
        <w:t>Questionnaire for diagnostic support in selected neuromuscular diseases.</w:t>
      </w:r>
    </w:p>
    <w:p>
      <w:pPr>
        <w:pStyle w:val="Normal"/>
        <w:spacing w:lineRule="auto" w:line="360"/>
        <w:ind w:left="360" w:hanging="0"/>
        <w:rPr>
          <w:rFonts w:ascii="Frutiger LT 47 LightCn" w:hAnsi="Frutiger LT 47 LightCn" w:cs="Frutiger LT 47 LightCn"/>
          <w:lang w:val="en-US"/>
        </w:rPr>
      </w:pPr>
      <w:r>
        <w:rPr>
          <w:rFonts w:cs="Frutiger LT 47 LightCn" w:ascii="Frutiger LT 47 LightCn" w:hAnsi="Frutiger LT 47 LightCn"/>
          <w:lang w:val="en-US"/>
        </w:rPr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. Can you easily lift a heavy object off the floor (e.g. case of bottles)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. Compared to the past do you feel more exhausted or tired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. Can you open a skrew top bottle without difficulties?</w:t>
      </w:r>
    </w:p>
    <w:p>
      <w:pPr>
        <w:pStyle w:val="Listenabsatz"/>
        <w:spacing w:lineRule="auto" w:line="360" w:before="0" w:after="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4. Has a doctor ever told you your liver parameter/enzymes are elevated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5. Do often stumble when you walk or do you feel like your feet are „sticky“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6. Can you lift both legs off the floor when lying flat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7. Have you got pain after physical work out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8. Would you have difficulties to jump over a little puddle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9. Can you put your luggage into over head compartments without difficulties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0. Do you ever feel your muscles twitching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1. Do others describe you as lazy/a couch potatoe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2 If you lose your balance can you catch yourself in time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3. Is it so that after strenuous days you feel like your muscle strength is dwindling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4 Are you in constant back ache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5. Do you have „overbendy“ joints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6. Were you ever diagnosed with an elevated CK (creatinkinase, a muscle enzyme)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7. Can you bend your leg to the side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8. Do you feel like „you want but you can’t“ when it comes to exercise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19. Do you need a long time to recover from illnesses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0. When you roll over in bed is your movement different to that of other people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1 Can you lift your head when lying down without difficulties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2. Does it feel extraordinarily hard to walk uphill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3. Do you prefer chairs with armrests because you use them to push yourself up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4. Have you ever fallen without a reason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5. Can you stand up from a crouch easily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6. Do you „throw your legs outwards” whilst walking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7. Is it hard for you to work overhead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8. When you were young were you able to keep up at sports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29. Do you have difficulties with speaking clearly? (lisp, mumbling)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0. Have you noticed a reduced strength in arms and legs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1. Do you need to use your hand for support when crossing your legs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2. Do you need momentum to pick up heavy objects off the floor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3. Do you have difficulties to button up your shirt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4. Can you jump up from standing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5. Does it seem to you that your limbs are shrinking/getting smaller?</w:t>
      </w:r>
    </w:p>
    <w:p>
      <w:pPr>
        <w:pStyle w:val="Normal"/>
        <w:spacing w:lineRule="auto" w:line="360"/>
        <w:ind w:left="360" w:hanging="0"/>
        <w:rPr>
          <w:lang w:val="en-US"/>
        </w:rPr>
      </w:pPr>
      <w:r>
        <w:rPr>
          <w:rFonts w:cs="Frutiger LT 47 LightCn" w:ascii="Frutiger LT 47 LightCn" w:hAnsi="Frutiger LT 47 LightCn"/>
          <w:lang w:val="en-US"/>
        </w:rPr>
        <w:t xml:space="preserve">36. Would small bumps on the floor cause difficulties when walking? 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7. Do certain activities that require a quick onset of movement (like sprints, throwing, jumping) seem harder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8. Do people describe your walk as „funny“ or „particular“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39. When putting your legs up do you need your arms for support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40. Is it true that activities that you used to be able to do are not possible anymore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41. Could you hold a full water bottle on a stretched arm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42. Do you suffer from cramps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43. Is it hard for you to carry heavy things, like shopping bags etc.)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44. Have you noticed that your shoulder blades are sticking out („Angel wings“)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45 Do you have to „cheat“ when doing certain movements by using alternative muscles whilst avoiding others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46. Have you noticed an increasing abdominal circumference without gaining weight?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rFonts w:cs="Frutiger LT 47 LightCn" w:ascii="Frutiger LT 47 LightCn" w:hAnsi="Frutiger LT 47 LightCn"/>
          <w:lang w:val="en-GB"/>
        </w:rPr>
        <w:t> 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utiger LT 47 LightCn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6:45:00Z</dcterms:created>
  <dc:creator>hartmanc</dc:creator>
  <dc:description/>
  <cp:keywords/>
  <dc:language>en-US</dc:language>
  <cp:lastModifiedBy>Grigull, Lorenz PD Dr.</cp:lastModifiedBy>
  <dcterms:modified xsi:type="dcterms:W3CDTF">2015-12-14T10:53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